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6C3" w:rsidRDefault="00DB26C3">
      <w:r>
        <w:t>Table S1. Pearson correlation between GEBV obtained with the different methods of genomic selection</w:t>
      </w:r>
    </w:p>
    <w:tbl>
      <w:tblPr>
        <w:tblW w:w="7138" w:type="dxa"/>
        <w:tblInd w:w="93" w:type="dxa"/>
        <w:tblLook w:val="04A0" w:firstRow="1" w:lastRow="0" w:firstColumn="1" w:lastColumn="0" w:noHBand="0" w:noVBand="1"/>
      </w:tblPr>
      <w:tblGrid>
        <w:gridCol w:w="1169"/>
        <w:gridCol w:w="1169"/>
        <w:gridCol w:w="960"/>
        <w:gridCol w:w="960"/>
        <w:gridCol w:w="960"/>
        <w:gridCol w:w="960"/>
        <w:gridCol w:w="960"/>
      </w:tblGrid>
      <w:tr w:rsidR="00DB26C3" w:rsidRPr="00AD4FCB" w:rsidTr="00DB26C3">
        <w:trPr>
          <w:trHeight w:val="300"/>
        </w:trPr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Horsesho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 </w:t>
            </w: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Lass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BLUP</w:t>
            </w:r>
          </w:p>
        </w:tc>
      </w:tr>
      <w:tr w:rsidR="00DB26C3" w:rsidRPr="00AD4FCB" w:rsidTr="003D03D7">
        <w:trPr>
          <w:trHeight w:val="300"/>
        </w:trPr>
        <w:tc>
          <w:tcPr>
            <w:tcW w:w="71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rait 1</w:t>
            </w: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Horsesho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B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C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 </w:t>
            </w: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Lasso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BLU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DB26C3" w:rsidRPr="00AD4FCB" w:rsidTr="007935CE">
        <w:trPr>
          <w:trHeight w:val="300"/>
        </w:trPr>
        <w:tc>
          <w:tcPr>
            <w:tcW w:w="71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rait 2</w:t>
            </w: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Horsesho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B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C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 </w:t>
            </w: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Lasso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BLU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DB26C3" w:rsidRPr="00AD4FCB" w:rsidTr="00342FA0">
        <w:trPr>
          <w:trHeight w:val="300"/>
        </w:trPr>
        <w:tc>
          <w:tcPr>
            <w:tcW w:w="71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rait 3</w:t>
            </w:r>
            <w:bookmarkStart w:id="0" w:name="_GoBack"/>
            <w:bookmarkEnd w:id="0"/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Horsesho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B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BayesC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 </w:t>
            </w: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Lasso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B26C3" w:rsidRPr="00AD4FCB" w:rsidTr="00DB26C3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BLU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C3" w:rsidRPr="00AD4FCB" w:rsidRDefault="00DB26C3" w:rsidP="00DB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D4FCB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</w:tbl>
    <w:p w:rsidR="008B3BD2" w:rsidRPr="00AD4FCB" w:rsidRDefault="008B3BD2" w:rsidP="00AD4FCB"/>
    <w:sectPr w:rsidR="008B3BD2" w:rsidRPr="00AD4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FCB"/>
    <w:rsid w:val="008B3BD2"/>
    <w:rsid w:val="00AD4FCB"/>
    <w:rsid w:val="00DB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G-WONG Ricardo</dc:creator>
  <cp:lastModifiedBy>PONG-WONG Ricardo</cp:lastModifiedBy>
  <cp:revision>1</cp:revision>
  <dcterms:created xsi:type="dcterms:W3CDTF">2013-09-19T15:46:00Z</dcterms:created>
  <dcterms:modified xsi:type="dcterms:W3CDTF">2013-09-19T16:03:00Z</dcterms:modified>
</cp:coreProperties>
</file>